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295B09">
        <w:rPr>
          <w:rFonts w:ascii="Times New Roman" w:hAnsi="Times New Roman" w:cs="Times New Roman"/>
          <w:sz w:val="20"/>
          <w:szCs w:val="20"/>
        </w:rPr>
        <w:t>Supplementary table 2.</w:t>
      </w:r>
      <w:proofErr w:type="gramEnd"/>
      <w:r w:rsidRPr="00295B09">
        <w:rPr>
          <w:rFonts w:ascii="Times New Roman" w:hAnsi="Times New Roman" w:cs="Times New Roman"/>
          <w:sz w:val="20"/>
          <w:szCs w:val="20"/>
        </w:rPr>
        <w:t xml:space="preserve"> Grip strength by post-load glucose (in quartiles and as continuous, </w:t>
      </w:r>
      <w:proofErr w:type="spellStart"/>
      <w:r w:rsidRPr="00295B09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295B09">
        <w:rPr>
          <w:rFonts w:ascii="Times New Roman" w:hAnsi="Times New Roman" w:cs="Times New Roman"/>
          <w:sz w:val="20"/>
          <w:szCs w:val="20"/>
        </w:rPr>
        <w:t xml:space="preserve">/l) in 1178 men and 3080 women with </w:t>
      </w:r>
      <w:proofErr w:type="spellStart"/>
      <w:r w:rsidRPr="00295B09">
        <w:rPr>
          <w:rFonts w:ascii="Times New Roman" w:hAnsi="Times New Roman" w:cs="Times New Roman"/>
          <w:sz w:val="20"/>
          <w:szCs w:val="20"/>
        </w:rPr>
        <w:t>normoglyc</w:t>
      </w:r>
      <w:r w:rsidRPr="00295B09">
        <w:rPr>
          <w:rFonts w:ascii="Times New Roman" w:hAnsi="Times New Roman" w:cs="Times New Roman" w:hint="eastAsia"/>
          <w:sz w:val="20"/>
          <w:szCs w:val="20"/>
        </w:rPr>
        <w:t>a</w:t>
      </w:r>
      <w:r w:rsidRPr="00295B09">
        <w:rPr>
          <w:rFonts w:ascii="Times New Roman" w:hAnsi="Times New Roman" w:cs="Times New Roman"/>
          <w:sz w:val="20"/>
          <w:szCs w:val="20"/>
        </w:rPr>
        <w:t>emia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36"/>
        <w:gridCol w:w="1392"/>
        <w:gridCol w:w="1392"/>
        <w:gridCol w:w="1392"/>
        <w:gridCol w:w="1396"/>
        <w:gridCol w:w="1367"/>
        <w:gridCol w:w="801"/>
      </w:tblGrid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0" w:type="pct"/>
            <w:gridSpan w:val="4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Quartile of post-load glucose in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normoglyc</w:t>
            </w:r>
            <w:r w:rsidRPr="00295B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emia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djusted β</w:t>
            </w:r>
            <w:r w:rsidRPr="00295B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18" w:type="pct"/>
            <w:vMerge w:val="restart"/>
            <w:shd w:val="clear" w:color="auto" w:fill="auto"/>
            <w:vAlign w:val="center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14" w:type="pct"/>
            <w:vMerge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94B" w:rsidRPr="00295B09" w:rsidTr="00955173">
        <w:tc>
          <w:tcPr>
            <w:tcW w:w="5000" w:type="pct"/>
            <w:gridSpan w:val="7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Number of subjects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Post-load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39 (4.30, 4.48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72 (5.70, 5.75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.51 (6.48, 6.53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.46 (7.37, 7.54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Fasting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87 (4.81, 4.93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3 (4.88, 4.98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7 (4.92, 5.02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01 (4.96, 5.07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5 (0.04, 0.07)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2 (1.36, 1.48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2 (1.36, 1.47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2 (1.36, 1.47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41 (1.35, 1.47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0.002 (-0.02, 0.02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5 (1.30, 1.40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4 (1.30, 1.39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4 (1.29, 1.39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4 (1.29, 1.39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0.005 (-0.02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f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4 (1.28, 1.40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3 (1.28, 1.39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3 (1.27, 1.39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3 (1.26, 1.39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0.005 (-0.02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igh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6 (1.31, 1.4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6 (1.31, 1.40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5 (1.31, 1.40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35 (1.30, 1.40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0.006 (-0.02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bsolute grip strength, kg</w:t>
            </w:r>
            <w:r w:rsidRPr="00295B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81 (31.50, 34.1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90 (31.74, 34.06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2.95 (31.79, 34.11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33.01 (31.77, 34.26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8 (-0.33, 0.48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6494B" w:rsidRPr="00295B09" w:rsidTr="00955173">
        <w:tc>
          <w:tcPr>
            <w:tcW w:w="5000" w:type="pct"/>
            <w:gridSpan w:val="7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Number of subjects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Post-load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78 (4.73, 4.8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87 (5.86, 5.89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.57 (6.55, 6.58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.35 (7.32, 7.38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Fasting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82 (4.79, 4.84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88 (4.86, 4.9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3 (4.91, 4.95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8 (4.95, 5.00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6 (0.05, 0.07)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4 (0.91, 0.97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5 (0.92, 0.97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5 (0.93, 0.97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6 (0.93, 0.98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6 (-0.008, 0.02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9 (0.86, 0.9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9 (0.88, 0.9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0 (0.88, 0.92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0 (0.88, 0.92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5 (-0.006, 0.02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f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8 (0.85, 0.9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9 (0.87, 0.9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9 (0.87, 0.91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0 (0.87, 0.92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6 (-0.007, 0.02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igh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89 (0.87, 0.9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0 (0.88, 0.9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0 (0.88, 0.92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1 (0.88, 0.93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6 (-0.006, 0.02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bsolute grip strength, kg</w:t>
            </w:r>
            <w:r w:rsidRPr="00295B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0.81 (20.17, 21.45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05 (20.55, 21.54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19 (20.69, 21.69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1.36 (20.76, 21.96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20 (-0.08, 0.49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494B" w:rsidRPr="00295B09" w:rsidTr="00955173">
        <w:tc>
          <w:tcPr>
            <w:tcW w:w="5000" w:type="pct"/>
            <w:gridSpan w:val="7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subjects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Post-load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67 (4.63, 4.7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83 (5.82, 5.85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6.55 (6.54, 6.56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7.38 (7.35, 7.41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Fasting glucose, </w:t>
            </w:r>
            <w:proofErr w:type="spellStart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84 (4.82, 4.86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1 (4.90, 4.9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4.95 (4.94, 4.96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5.00 (4.98, 5.01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6 (0.05, 0.07)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5 (1.03, 1.07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6 (1.04, 1.07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6 (1.05, 1.07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6 (1.04, 1.08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3 (-0.008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9 (0.98, 1.0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0 (0.99, 1.01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0 (0.99, 1.01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0 (0.98, 1.01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2 (-0.007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f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8 (0.97, 1.00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9 (0.98, 1.00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9 (0.98, 1.00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99 (0.97, 1.01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2 (-0.008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 xml:space="preserve">Relative grip strength </w:t>
            </w:r>
            <w:r w:rsidRPr="00295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ight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#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1 (0.99, 1.0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1 (1.00, 1.0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1 (1.00, 1.02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002 (-0.008, 0.01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6494B" w:rsidRPr="00295B09" w:rsidTr="00955173">
        <w:tc>
          <w:tcPr>
            <w:tcW w:w="95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Absolute grip strength, kg</w:t>
            </w:r>
            <w:r w:rsidRPr="00295B0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$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3.89 (23.47, 24.32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09 (23.82, 24.35)</w:t>
            </w:r>
          </w:p>
        </w:tc>
        <w:tc>
          <w:tcPr>
            <w:tcW w:w="727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20 (23.93, 24.48)</w:t>
            </w:r>
          </w:p>
        </w:tc>
        <w:tc>
          <w:tcPr>
            <w:tcW w:w="729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24.34 (23.95, 24.73)</w:t>
            </w:r>
          </w:p>
        </w:tc>
        <w:tc>
          <w:tcPr>
            <w:tcW w:w="714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7 (-0.07, 0.40)</w:t>
            </w:r>
          </w:p>
        </w:tc>
        <w:tc>
          <w:tcPr>
            <w:tcW w:w="418" w:type="pct"/>
            <w:shd w:val="clear" w:color="auto" w:fill="auto"/>
          </w:tcPr>
          <w:p w:rsidR="0066494B" w:rsidRPr="00295B09" w:rsidRDefault="0066494B" w:rsidP="0095517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0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hAnsi="Times New Roman" w:cs="Times New Roman"/>
          <w:sz w:val="20"/>
          <w:szCs w:val="20"/>
        </w:rPr>
        <w:t>Results were shown as mean (95% confidence interval), except for numbers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hAnsi="Times New Roman" w:cs="Times New Roman"/>
          <w:sz w:val="20"/>
          <w:szCs w:val="20"/>
        </w:rPr>
        <w:t xml:space="preserve">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295B09">
        <w:rPr>
          <w:rFonts w:ascii="Times New Roman" w:hAnsi="Times New Roman" w:cs="Times New Roman"/>
          <w:sz w:val="20"/>
          <w:szCs w:val="20"/>
        </w:rPr>
        <w:t xml:space="preserve">, maximal of the average of the right or the left grip strength divided by body mass index (BMI);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r w:rsidRPr="00295B09">
        <w:rPr>
          <w:rFonts w:ascii="Times New Roman" w:hAnsi="Times New Roman" w:cs="Times New Roman"/>
          <w:sz w:val="20"/>
          <w:szCs w:val="20"/>
        </w:rPr>
        <w:t xml:space="preserve">, the mean of the average of both the right and the left grip strength divided by BMI;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left</w:t>
      </w:r>
      <w:r w:rsidRPr="00295B09">
        <w:rPr>
          <w:rFonts w:ascii="Times New Roman" w:hAnsi="Times New Roman" w:cs="Times New Roman"/>
          <w:sz w:val="20"/>
          <w:szCs w:val="20"/>
        </w:rPr>
        <w:t xml:space="preserve">, the average of the left grip strength divided by BMI;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right</w:t>
      </w:r>
      <w:r w:rsidRPr="00295B09">
        <w:rPr>
          <w:rFonts w:ascii="Times New Roman" w:hAnsi="Times New Roman" w:cs="Times New Roman"/>
          <w:sz w:val="20"/>
          <w:szCs w:val="20"/>
        </w:rPr>
        <w:t>, the average of the right grip strength divided by BMI; Absolute grip strength, maximal of the average of the right or the left grip strength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295B09">
        <w:rPr>
          <w:rFonts w:ascii="Times New Roman" w:hAnsi="Times New Roman" w:cs="Times New Roman"/>
          <w:sz w:val="20"/>
          <w:szCs w:val="20"/>
        </w:rPr>
        <w:t>: Adjusted for age, education, smoking status, alcohol use, physical activity, body fat percentage and waist circumference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eastAsia="SimSun" w:hAnsi="Times New Roman" w:cs="Times New Roman"/>
          <w:sz w:val="20"/>
          <w:szCs w:val="20"/>
          <w:vertAlign w:val="superscript"/>
        </w:rPr>
        <w:t>††</w:t>
      </w:r>
      <w:r w:rsidRPr="00295B09">
        <w:rPr>
          <w:rFonts w:ascii="Times New Roman" w:eastAsia="SimSun" w:hAnsi="Times New Roman" w:cs="Times New Roman"/>
          <w:sz w:val="20"/>
          <w:szCs w:val="20"/>
        </w:rPr>
        <w:t>:</w:t>
      </w:r>
      <w:r w:rsidRPr="00295B09">
        <w:rPr>
          <w:rFonts w:ascii="Times New Roman" w:hAnsi="Times New Roman" w:cs="Times New Roman"/>
          <w:sz w:val="20"/>
          <w:szCs w:val="20"/>
        </w:rPr>
        <w:t xml:space="preserve"> Adjusted for age, education, smoking status, alcohol use, physical activity, body fat percentage and waist circumference and BMI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$:</w:t>
      </w:r>
      <w:r w:rsidRPr="00295B09">
        <w:rPr>
          <w:rFonts w:ascii="Times New Roman" w:hAnsi="Times New Roman" w:cs="Times New Roman"/>
          <w:sz w:val="20"/>
          <w:szCs w:val="20"/>
        </w:rPr>
        <w:t xml:space="preserve"> Adjusted for age, sex, education, smoking status, alcohol use, physical activity, body fat percentage and waist circumference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$$</w:t>
      </w:r>
      <w:r w:rsidRPr="00295B0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:</w:t>
      </w:r>
      <w:r w:rsidRPr="00295B09">
        <w:rPr>
          <w:rFonts w:ascii="Times New Roman" w:hAnsi="Times New Roman" w:cs="Times New Roman"/>
          <w:sz w:val="20"/>
          <w:szCs w:val="20"/>
        </w:rPr>
        <w:t xml:space="preserve"> Adjusted for age, sex, education, smoking status, alcohol use, physical activity, body fat percentage and waist circumference and BMI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eastAsia="SimSun" w:hAnsi="Times New Roman" w:cs="Times New Roman"/>
          <w:sz w:val="20"/>
          <w:szCs w:val="20"/>
          <w:vertAlign w:val="superscript"/>
        </w:rPr>
        <w:t>#</w:t>
      </w:r>
      <w:r w:rsidRPr="00295B09">
        <w:rPr>
          <w:rFonts w:ascii="Times New Roman" w:eastAsia="SimSun" w:hAnsi="Times New Roman" w:cs="Times New Roman"/>
          <w:sz w:val="20"/>
          <w:szCs w:val="20"/>
        </w:rPr>
        <w:t xml:space="preserve">: P value for </w:t>
      </w:r>
      <w:r w:rsidRPr="00295B09">
        <w:rPr>
          <w:rFonts w:ascii="Times New Roman" w:hAnsi="Times New Roman" w:cs="Times New Roman"/>
          <w:sz w:val="20"/>
          <w:szCs w:val="20"/>
        </w:rPr>
        <w:t xml:space="preserve">sex interaction with post-load glucose in terms of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r w:rsidRPr="00295B09">
        <w:rPr>
          <w:rFonts w:ascii="Times New Roman" w:hAnsi="Times New Roman" w:cs="Times New Roman"/>
          <w:sz w:val="20"/>
          <w:szCs w:val="20"/>
        </w:rPr>
        <w:t xml:space="preserve"> and relative grip strength </w:t>
      </w:r>
      <w:r w:rsidRPr="00295B09">
        <w:rPr>
          <w:rFonts w:ascii="Times New Roman" w:hAnsi="Times New Roman" w:cs="Times New Roman"/>
          <w:sz w:val="20"/>
          <w:szCs w:val="20"/>
          <w:vertAlign w:val="subscript"/>
        </w:rPr>
        <w:t>right</w:t>
      </w:r>
      <w:r w:rsidRPr="00295B09">
        <w:rPr>
          <w:rFonts w:ascii="Times New Roman" w:hAnsi="Times New Roman" w:cs="Times New Roman"/>
          <w:sz w:val="20"/>
          <w:szCs w:val="20"/>
        </w:rPr>
        <w:t xml:space="preserve"> was 0.04 and 0.03 respectively.</w:t>
      </w:r>
    </w:p>
    <w:p w:rsidR="0066494B" w:rsidRPr="00295B09" w:rsidRDefault="0066494B" w:rsidP="006649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5B09">
        <w:rPr>
          <w:rFonts w:ascii="Times New Roman" w:hAnsi="Times New Roman" w:cs="Times New Roman"/>
          <w:sz w:val="20"/>
          <w:szCs w:val="20"/>
        </w:rPr>
        <w:t>**: P&lt;0.01; ***: P&lt;0.001.</w:t>
      </w:r>
    </w:p>
    <w:p w:rsidR="00D45D46" w:rsidRDefault="00D45D46">
      <w:bookmarkStart w:id="0" w:name="_GoBack"/>
      <w:bookmarkEnd w:id="0"/>
    </w:p>
    <w:sectPr w:rsidR="00D45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94B"/>
    <w:rsid w:val="0066494B"/>
    <w:rsid w:val="00C904F9"/>
    <w:rsid w:val="00D4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9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94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9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94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647</Characters>
  <Application>Microsoft Office Word</Application>
  <DocSecurity>0</DocSecurity>
  <Lines>145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1T17:49:00Z</dcterms:created>
  <dcterms:modified xsi:type="dcterms:W3CDTF">2020-10-01T17:49:00Z</dcterms:modified>
</cp:coreProperties>
</file>